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E95BA2">
      <w:pPr>
        <w:pStyle w:val="15"/>
        <w:rPr>
          <w:rFonts w:hint="eastAsia"/>
          <w:b/>
          <w:bCs/>
          <w:color w:val="auto"/>
        </w:rPr>
      </w:pPr>
      <w:r>
        <w:rPr>
          <w:rFonts w:hint="eastAsia"/>
          <w:b/>
          <w:bCs/>
          <w:color w:val="auto"/>
        </w:rPr>
        <w:t>Supplementary methods</w:t>
      </w:r>
    </w:p>
    <w:p w14:paraId="07226A23">
      <w:pPr>
        <w:keepNext w:val="0"/>
        <w:keepLines w:val="0"/>
        <w:widowControl/>
        <w:suppressLineNumbers w:val="0"/>
        <w:jc w:val="left"/>
        <w:rPr>
          <w:rFonts w:hint="eastAsia" w:asciiTheme="minorHAnsi" w:hAnsiTheme="minorHAnsi" w:eastAsiaTheme="minorEastAsia" w:cstheme="minorBidi"/>
          <w:b w:val="0"/>
          <w:bCs w:val="0"/>
          <w:color w:val="auto"/>
          <w:kern w:val="2"/>
          <w:sz w:val="21"/>
          <w:szCs w:val="24"/>
          <w:lang w:val="en-US" w:eastAsia="zh-CN" w:bidi="ar-SA"/>
        </w:rPr>
      </w:pPr>
      <w:bookmarkStart w:id="0" w:name="_GoBack"/>
      <w:r>
        <w:rPr>
          <w:rFonts w:hint="eastAsia" w:asciiTheme="minorHAnsi" w:hAnsiTheme="minorHAnsi" w:eastAsiaTheme="minorEastAsia" w:cstheme="minorBidi"/>
          <w:b w:val="0"/>
          <w:bCs w:val="0"/>
          <w:color w:val="auto"/>
          <w:kern w:val="2"/>
          <w:sz w:val="21"/>
          <w:szCs w:val="24"/>
          <w:lang w:val="en-US" w:eastAsia="zh-CN" w:bidi="ar-SA"/>
        </w:rPr>
        <w:t xml:space="preserve">The spatial transcriptomic single-cell data used in this study was sourced from </w:t>
      </w:r>
      <w:r>
        <w:rPr>
          <w:rFonts w:hint="eastAsia" w:asciiTheme="minorHAnsi" w:hAnsiTheme="minorHAnsi" w:eastAsiaTheme="minorEastAsia" w:cstheme="minorBidi"/>
          <w:b w:val="0"/>
          <w:bCs w:val="0"/>
          <w:color w:val="auto"/>
          <w:kern w:val="2"/>
          <w:sz w:val="21"/>
          <w:szCs w:val="24"/>
          <w:lang w:val="en-US" w:eastAsia="zh-CN" w:bidi="ar-SA"/>
        </w:rPr>
        <w:fldChar w:fldCharType="begin"/>
      </w:r>
      <w:r>
        <w:rPr>
          <w:rFonts w:hint="eastAsia" w:asciiTheme="minorHAnsi" w:hAnsiTheme="minorHAnsi" w:eastAsiaTheme="minorEastAsia" w:cstheme="minorBidi"/>
          <w:b w:val="0"/>
          <w:bCs w:val="0"/>
          <w:color w:val="auto"/>
          <w:kern w:val="2"/>
          <w:sz w:val="21"/>
          <w:szCs w:val="24"/>
          <w:lang w:val="en-US" w:eastAsia="zh-CN" w:bidi="ar-SA"/>
        </w:rPr>
        <w:instrText xml:space="preserve"> HYPERLINK "https://www.10xgenomics.com/cn/datasets/human-prostate-cancer-adenocarcinoma-with-invasive-carcinoma-ffpe-1-standard-1-3-0" \t "/Users/chenyisheng/Documents\\x/_new" </w:instrText>
      </w:r>
      <w:r>
        <w:rPr>
          <w:rFonts w:hint="eastAsia" w:asciiTheme="minorHAnsi" w:hAnsiTheme="minorHAnsi" w:eastAsiaTheme="minorEastAsia" w:cstheme="minorBidi"/>
          <w:b w:val="0"/>
          <w:bCs w:val="0"/>
          <w:color w:val="auto"/>
          <w:kern w:val="2"/>
          <w:sz w:val="21"/>
          <w:szCs w:val="24"/>
          <w:lang w:val="en-US" w:eastAsia="zh-CN" w:bidi="ar-SA"/>
        </w:rPr>
        <w:fldChar w:fldCharType="separate"/>
      </w:r>
      <w:r>
        <w:rPr>
          <w:rFonts w:hint="eastAsia" w:asciiTheme="minorHAnsi" w:hAnsiTheme="minorHAnsi" w:eastAsiaTheme="minorEastAsia" w:cstheme="minorBidi"/>
          <w:b w:val="0"/>
          <w:bCs w:val="0"/>
          <w:color w:val="auto"/>
          <w:kern w:val="2"/>
          <w:sz w:val="21"/>
          <w:szCs w:val="24"/>
          <w:lang w:val="en-US" w:eastAsia="zh-CN" w:bidi="ar-SA"/>
        </w:rPr>
        <w:t>10x Genomics</w:t>
      </w:r>
      <w:r>
        <w:rPr>
          <w:rFonts w:hint="eastAsia" w:asciiTheme="minorHAnsi" w:hAnsiTheme="minorHAnsi" w:eastAsiaTheme="minorEastAsia" w:cstheme="minorBidi"/>
          <w:b w:val="0"/>
          <w:bCs w:val="0"/>
          <w:color w:val="auto"/>
          <w:kern w:val="2"/>
          <w:sz w:val="21"/>
          <w:szCs w:val="24"/>
          <w:lang w:val="en-US" w:eastAsia="zh-CN" w:bidi="ar-SA"/>
        </w:rPr>
        <w:fldChar w:fldCharType="end"/>
      </w:r>
      <w:r>
        <w:rPr>
          <w:rFonts w:hint="eastAsia" w:asciiTheme="minorHAnsi" w:hAnsiTheme="minorHAnsi" w:eastAsiaTheme="minorEastAsia" w:cstheme="minorBidi"/>
          <w:b w:val="0"/>
          <w:bCs w:val="0"/>
          <w:color w:val="auto"/>
          <w:kern w:val="2"/>
          <w:sz w:val="21"/>
          <w:szCs w:val="24"/>
          <w:lang w:val="en-US" w:eastAsia="zh-CN" w:bidi="ar-SA"/>
        </w:rPr>
        <w:t>. To assess the cellular composition at each point on the 10x Visium slide, we employed deconvolution analysis, integrating spatial transcriptomics (ST) with single-cell RNA sequencing (scRNA-seq) data while considering specific cancer types. We collected scRNA-seq data from multiple samples to construct a comprehensive reference library, applying stringent quality control measures based on gene count, unique molecular identifier (UMI) counts, and mitochondrial RNA proportions. Drawing from relevant studies, we established selection criteria. Subsequently, we constructed a signature score matrix by calculating the average expression levels of cell type-specific genes at each location. Finally, we generated an enrichment score matrix using relevant functions from the Cottrazm package, providing support for the cellular composition analysis.</w:t>
      </w:r>
    </w:p>
    <w:bookmarkEnd w:id="0"/>
    <w:p w14:paraId="48D57B96">
      <w:pPr>
        <w:pStyle w:val="15"/>
        <w:rPr>
          <w:rFonts w:hint="eastAsia"/>
          <w:b/>
          <w:bCs/>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603050405020304"/>
    <w:charset w:val="00"/>
    <w:family w:val="auto"/>
    <w:pitch w:val="default"/>
    <w:sig w:usb0="E0002AEF" w:usb1="C0007841" w:usb2="00000009" w:usb3="00000000" w:csb0="400001FF" w:csb1="FFFF0000"/>
  </w:font>
  <w:font w:name="Cambria Math">
    <w:altName w:val="Kingsoft Math"/>
    <w:panose1 w:val="02040503050406030204"/>
    <w:charset w:val="00"/>
    <w:family w:val="roman"/>
    <w:pitch w:val="default"/>
    <w:sig w:usb0="00000000" w:usb1="00000000" w:usb2="02000000" w:usb3="00000000" w:csb0="2000019F" w:csb1="00000000"/>
  </w:font>
  <w:font w:name="华文行楷">
    <w:altName w:val="行楷-简"/>
    <w:panose1 w:val="02010800040101010101"/>
    <w:charset w:val="86"/>
    <w:family w:val="auto"/>
    <w:pitch w:val="default"/>
    <w:sig w:usb0="00000000" w:usb1="00000000" w:usb2="00000000" w:usb3="00000000" w:csb0="0004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Kingsoft Math">
    <w:panose1 w:val="02040503050406030204"/>
    <w:charset w:val="00"/>
    <w:family w:val="auto"/>
    <w:pitch w:val="default"/>
    <w:sig w:usb0="80000087" w:usb1="00002068" w:usb2="00000000" w:usb3="00000000" w:csb0="2000019F" w:csb1="00000000"/>
  </w:font>
  <w:font w:name="行楷-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c5ZGI0Y2EzMTVjYmJlY2Y1Y2JjNGM5OWJjZjVhMzcifQ=="/>
  </w:docVars>
  <w:rsids>
    <w:rsidRoot w:val="00172A27"/>
    <w:rsid w:val="000178B7"/>
    <w:rsid w:val="0003327E"/>
    <w:rsid w:val="000B3D18"/>
    <w:rsid w:val="000C5871"/>
    <w:rsid w:val="00172A27"/>
    <w:rsid w:val="00267827"/>
    <w:rsid w:val="00285085"/>
    <w:rsid w:val="00297849"/>
    <w:rsid w:val="002D1CFA"/>
    <w:rsid w:val="002E3DEA"/>
    <w:rsid w:val="00336129"/>
    <w:rsid w:val="00355D8F"/>
    <w:rsid w:val="00360153"/>
    <w:rsid w:val="003A0914"/>
    <w:rsid w:val="003C4FD5"/>
    <w:rsid w:val="0043127C"/>
    <w:rsid w:val="004444C3"/>
    <w:rsid w:val="00461546"/>
    <w:rsid w:val="004A3526"/>
    <w:rsid w:val="0054754E"/>
    <w:rsid w:val="00554002"/>
    <w:rsid w:val="0058523E"/>
    <w:rsid w:val="00601EA4"/>
    <w:rsid w:val="00666594"/>
    <w:rsid w:val="006F07A2"/>
    <w:rsid w:val="00740B2B"/>
    <w:rsid w:val="007D35B9"/>
    <w:rsid w:val="007D7D61"/>
    <w:rsid w:val="00804D9B"/>
    <w:rsid w:val="00841A68"/>
    <w:rsid w:val="008807F2"/>
    <w:rsid w:val="009236B7"/>
    <w:rsid w:val="00983DA9"/>
    <w:rsid w:val="00A17561"/>
    <w:rsid w:val="00A35C25"/>
    <w:rsid w:val="00A90F8F"/>
    <w:rsid w:val="00AB45FA"/>
    <w:rsid w:val="00B004AD"/>
    <w:rsid w:val="00B123E1"/>
    <w:rsid w:val="00B5181D"/>
    <w:rsid w:val="00B77080"/>
    <w:rsid w:val="00B95FA2"/>
    <w:rsid w:val="00BC3FBA"/>
    <w:rsid w:val="00C06B53"/>
    <w:rsid w:val="00CB436C"/>
    <w:rsid w:val="00CF4028"/>
    <w:rsid w:val="00E433EC"/>
    <w:rsid w:val="00E505A3"/>
    <w:rsid w:val="00E67EEE"/>
    <w:rsid w:val="00EB7E0E"/>
    <w:rsid w:val="00F12302"/>
    <w:rsid w:val="00F4392F"/>
    <w:rsid w:val="00F7255B"/>
    <w:rsid w:val="00FF5C3D"/>
    <w:rsid w:val="026E013F"/>
    <w:rsid w:val="02AD7AC3"/>
    <w:rsid w:val="03F35283"/>
    <w:rsid w:val="043468CD"/>
    <w:rsid w:val="043861F7"/>
    <w:rsid w:val="04A96068"/>
    <w:rsid w:val="056D178C"/>
    <w:rsid w:val="05DE61E6"/>
    <w:rsid w:val="05FC632B"/>
    <w:rsid w:val="060E0879"/>
    <w:rsid w:val="06B4315E"/>
    <w:rsid w:val="072926F1"/>
    <w:rsid w:val="07A31495"/>
    <w:rsid w:val="07B74F40"/>
    <w:rsid w:val="08444A26"/>
    <w:rsid w:val="09216B15"/>
    <w:rsid w:val="096802A0"/>
    <w:rsid w:val="09E35B75"/>
    <w:rsid w:val="09FB7366"/>
    <w:rsid w:val="0A116B8A"/>
    <w:rsid w:val="0A56459C"/>
    <w:rsid w:val="0AD02898"/>
    <w:rsid w:val="0ADF0A36"/>
    <w:rsid w:val="0B7218AA"/>
    <w:rsid w:val="0B996E37"/>
    <w:rsid w:val="0C1446DA"/>
    <w:rsid w:val="0CD160D7"/>
    <w:rsid w:val="0CE5259D"/>
    <w:rsid w:val="0D10137A"/>
    <w:rsid w:val="0D26294C"/>
    <w:rsid w:val="0D60692B"/>
    <w:rsid w:val="0D823395"/>
    <w:rsid w:val="0D8B0A01"/>
    <w:rsid w:val="0E5434E9"/>
    <w:rsid w:val="0E715E49"/>
    <w:rsid w:val="0EAE0E4B"/>
    <w:rsid w:val="0F6B6D3C"/>
    <w:rsid w:val="0F8C280E"/>
    <w:rsid w:val="0F9F69E6"/>
    <w:rsid w:val="0FB104C7"/>
    <w:rsid w:val="0FC608CE"/>
    <w:rsid w:val="10101691"/>
    <w:rsid w:val="10264A11"/>
    <w:rsid w:val="104D6442"/>
    <w:rsid w:val="10833B67"/>
    <w:rsid w:val="109E4EEF"/>
    <w:rsid w:val="10AE1550"/>
    <w:rsid w:val="111D4066"/>
    <w:rsid w:val="12241424"/>
    <w:rsid w:val="12CC5D44"/>
    <w:rsid w:val="1312127D"/>
    <w:rsid w:val="13294F44"/>
    <w:rsid w:val="1444190A"/>
    <w:rsid w:val="14D709D0"/>
    <w:rsid w:val="1546345F"/>
    <w:rsid w:val="16041350"/>
    <w:rsid w:val="16310BA7"/>
    <w:rsid w:val="16F32A4D"/>
    <w:rsid w:val="185365BF"/>
    <w:rsid w:val="185D743E"/>
    <w:rsid w:val="19201EEC"/>
    <w:rsid w:val="196D1903"/>
    <w:rsid w:val="1A2226ED"/>
    <w:rsid w:val="1A3A7A37"/>
    <w:rsid w:val="1A4E703E"/>
    <w:rsid w:val="1A9E38B5"/>
    <w:rsid w:val="1B1D4C62"/>
    <w:rsid w:val="1B293607"/>
    <w:rsid w:val="1B5508A0"/>
    <w:rsid w:val="1B6C00C4"/>
    <w:rsid w:val="1BA15893"/>
    <w:rsid w:val="1BC17CE4"/>
    <w:rsid w:val="1BD6553D"/>
    <w:rsid w:val="1BE6107D"/>
    <w:rsid w:val="1BED2887"/>
    <w:rsid w:val="1C177904"/>
    <w:rsid w:val="1CF0262F"/>
    <w:rsid w:val="1CFD2F9D"/>
    <w:rsid w:val="1D4604A0"/>
    <w:rsid w:val="1D8D4321"/>
    <w:rsid w:val="1D8F0099"/>
    <w:rsid w:val="1DE461EC"/>
    <w:rsid w:val="1DFC5003"/>
    <w:rsid w:val="1E7159F1"/>
    <w:rsid w:val="1E7A08AF"/>
    <w:rsid w:val="1E8C6387"/>
    <w:rsid w:val="1EF3069E"/>
    <w:rsid w:val="1F4B13DB"/>
    <w:rsid w:val="1F536EA5"/>
    <w:rsid w:val="20092575"/>
    <w:rsid w:val="218617B3"/>
    <w:rsid w:val="21BA76AF"/>
    <w:rsid w:val="21D06ED2"/>
    <w:rsid w:val="22543660"/>
    <w:rsid w:val="234B6811"/>
    <w:rsid w:val="23541535"/>
    <w:rsid w:val="23BB003C"/>
    <w:rsid w:val="23C94ABB"/>
    <w:rsid w:val="25357778"/>
    <w:rsid w:val="255D363B"/>
    <w:rsid w:val="260A3208"/>
    <w:rsid w:val="26154EB4"/>
    <w:rsid w:val="261C4494"/>
    <w:rsid w:val="26867B60"/>
    <w:rsid w:val="26E03714"/>
    <w:rsid w:val="27AE3812"/>
    <w:rsid w:val="28907DA5"/>
    <w:rsid w:val="29D976B5"/>
    <w:rsid w:val="2A2B2EF8"/>
    <w:rsid w:val="2A336250"/>
    <w:rsid w:val="2A9F0DE2"/>
    <w:rsid w:val="2C167BD8"/>
    <w:rsid w:val="2C363DD6"/>
    <w:rsid w:val="2D2A393B"/>
    <w:rsid w:val="2D452523"/>
    <w:rsid w:val="2D7E77E3"/>
    <w:rsid w:val="2E254102"/>
    <w:rsid w:val="2E9D1EEA"/>
    <w:rsid w:val="2EA339A5"/>
    <w:rsid w:val="2EAB45CE"/>
    <w:rsid w:val="2F6D3FB3"/>
    <w:rsid w:val="2F8832DB"/>
    <w:rsid w:val="304D7E95"/>
    <w:rsid w:val="313528AE"/>
    <w:rsid w:val="314174A5"/>
    <w:rsid w:val="31527E4D"/>
    <w:rsid w:val="31994BEB"/>
    <w:rsid w:val="31AB2B70"/>
    <w:rsid w:val="31BB5300"/>
    <w:rsid w:val="320C1861"/>
    <w:rsid w:val="32C20171"/>
    <w:rsid w:val="3306402F"/>
    <w:rsid w:val="33092244"/>
    <w:rsid w:val="33557238"/>
    <w:rsid w:val="33997124"/>
    <w:rsid w:val="33D3107B"/>
    <w:rsid w:val="33D44600"/>
    <w:rsid w:val="33FB1B8D"/>
    <w:rsid w:val="349D2C44"/>
    <w:rsid w:val="34A74AF2"/>
    <w:rsid w:val="355D43EE"/>
    <w:rsid w:val="36C96F41"/>
    <w:rsid w:val="36D30B9F"/>
    <w:rsid w:val="375021F0"/>
    <w:rsid w:val="37555A58"/>
    <w:rsid w:val="3817179E"/>
    <w:rsid w:val="38390ED6"/>
    <w:rsid w:val="38D2314D"/>
    <w:rsid w:val="3905525C"/>
    <w:rsid w:val="39D013C6"/>
    <w:rsid w:val="39D37108"/>
    <w:rsid w:val="39F71049"/>
    <w:rsid w:val="3AE27603"/>
    <w:rsid w:val="3BF03FA1"/>
    <w:rsid w:val="3C6A3D54"/>
    <w:rsid w:val="3CA44E56"/>
    <w:rsid w:val="3CA803D8"/>
    <w:rsid w:val="3CC5E54D"/>
    <w:rsid w:val="3CCB40C7"/>
    <w:rsid w:val="3CEA1900"/>
    <w:rsid w:val="3CF655E7"/>
    <w:rsid w:val="3D18555E"/>
    <w:rsid w:val="3D7710D6"/>
    <w:rsid w:val="3D962384"/>
    <w:rsid w:val="3E401BC2"/>
    <w:rsid w:val="3EA01CAF"/>
    <w:rsid w:val="3F0B2EA0"/>
    <w:rsid w:val="3F634A8A"/>
    <w:rsid w:val="40A92971"/>
    <w:rsid w:val="40DA6FCE"/>
    <w:rsid w:val="40E90FBF"/>
    <w:rsid w:val="40F938F8"/>
    <w:rsid w:val="411744A4"/>
    <w:rsid w:val="42D9578F"/>
    <w:rsid w:val="43B61785"/>
    <w:rsid w:val="43E8437E"/>
    <w:rsid w:val="44A57553"/>
    <w:rsid w:val="454953CE"/>
    <w:rsid w:val="456F5F37"/>
    <w:rsid w:val="459C0CF6"/>
    <w:rsid w:val="45AA3413"/>
    <w:rsid w:val="45EB2AEC"/>
    <w:rsid w:val="466770F3"/>
    <w:rsid w:val="47044DA5"/>
    <w:rsid w:val="479559FD"/>
    <w:rsid w:val="491A265E"/>
    <w:rsid w:val="492C413F"/>
    <w:rsid w:val="49CF51F6"/>
    <w:rsid w:val="4A070E34"/>
    <w:rsid w:val="4A857FAB"/>
    <w:rsid w:val="4AE253FD"/>
    <w:rsid w:val="4B3538A6"/>
    <w:rsid w:val="4B943EF6"/>
    <w:rsid w:val="4BC845F3"/>
    <w:rsid w:val="4C745773"/>
    <w:rsid w:val="4CD86AB8"/>
    <w:rsid w:val="4D3D4B6D"/>
    <w:rsid w:val="4D654620"/>
    <w:rsid w:val="4E04568A"/>
    <w:rsid w:val="4E4168DE"/>
    <w:rsid w:val="4E6F1BA8"/>
    <w:rsid w:val="4F1D4C56"/>
    <w:rsid w:val="4F7D670B"/>
    <w:rsid w:val="5085199E"/>
    <w:rsid w:val="50A7404D"/>
    <w:rsid w:val="50AC6291"/>
    <w:rsid w:val="50CE2801"/>
    <w:rsid w:val="50E05F3B"/>
    <w:rsid w:val="50F02D79"/>
    <w:rsid w:val="526F57C8"/>
    <w:rsid w:val="52F84395"/>
    <w:rsid w:val="53080078"/>
    <w:rsid w:val="53650979"/>
    <w:rsid w:val="540B7773"/>
    <w:rsid w:val="541F4FCC"/>
    <w:rsid w:val="54224ABC"/>
    <w:rsid w:val="55016B83"/>
    <w:rsid w:val="5560130C"/>
    <w:rsid w:val="56CB31E9"/>
    <w:rsid w:val="57452F9B"/>
    <w:rsid w:val="581B3CFC"/>
    <w:rsid w:val="58FB7E18"/>
    <w:rsid w:val="59097FF9"/>
    <w:rsid w:val="5943175D"/>
    <w:rsid w:val="598A2EE8"/>
    <w:rsid w:val="59C02DAD"/>
    <w:rsid w:val="5A0850BF"/>
    <w:rsid w:val="5A33532D"/>
    <w:rsid w:val="5A7F0572"/>
    <w:rsid w:val="5A8738CB"/>
    <w:rsid w:val="5A8C2C8F"/>
    <w:rsid w:val="5AA93841"/>
    <w:rsid w:val="5B222411"/>
    <w:rsid w:val="5B386973"/>
    <w:rsid w:val="5B9067AF"/>
    <w:rsid w:val="5BAF6C35"/>
    <w:rsid w:val="5BCA1CC1"/>
    <w:rsid w:val="5C361105"/>
    <w:rsid w:val="5C50666A"/>
    <w:rsid w:val="5CA95D7B"/>
    <w:rsid w:val="5CCC3817"/>
    <w:rsid w:val="5CFA4828"/>
    <w:rsid w:val="5D5965CB"/>
    <w:rsid w:val="5D91388E"/>
    <w:rsid w:val="5DBE5856"/>
    <w:rsid w:val="5E23390B"/>
    <w:rsid w:val="5E547F68"/>
    <w:rsid w:val="5F382C73"/>
    <w:rsid w:val="605D3104"/>
    <w:rsid w:val="60714E01"/>
    <w:rsid w:val="60B44CEE"/>
    <w:rsid w:val="61147DE8"/>
    <w:rsid w:val="616B7AA3"/>
    <w:rsid w:val="61A3723C"/>
    <w:rsid w:val="624A3B5C"/>
    <w:rsid w:val="628726BA"/>
    <w:rsid w:val="62C456BC"/>
    <w:rsid w:val="630C5C98"/>
    <w:rsid w:val="639C03E7"/>
    <w:rsid w:val="63B23767"/>
    <w:rsid w:val="646F78AA"/>
    <w:rsid w:val="64B64AD3"/>
    <w:rsid w:val="65091AAC"/>
    <w:rsid w:val="65143FAD"/>
    <w:rsid w:val="659A243E"/>
    <w:rsid w:val="65F91B21"/>
    <w:rsid w:val="66456B14"/>
    <w:rsid w:val="66522FDF"/>
    <w:rsid w:val="669453A6"/>
    <w:rsid w:val="66CB12BB"/>
    <w:rsid w:val="6764121C"/>
    <w:rsid w:val="67BD6B7E"/>
    <w:rsid w:val="67EB5499"/>
    <w:rsid w:val="6865279D"/>
    <w:rsid w:val="686D2352"/>
    <w:rsid w:val="68D777CC"/>
    <w:rsid w:val="68F971B0"/>
    <w:rsid w:val="69E93C5A"/>
    <w:rsid w:val="69FC1D35"/>
    <w:rsid w:val="6A0171F6"/>
    <w:rsid w:val="6A2353BE"/>
    <w:rsid w:val="6A5A06B4"/>
    <w:rsid w:val="6A845731"/>
    <w:rsid w:val="6AC67AF8"/>
    <w:rsid w:val="6ACB15B2"/>
    <w:rsid w:val="6B0A032C"/>
    <w:rsid w:val="6CF941B4"/>
    <w:rsid w:val="6D1014FE"/>
    <w:rsid w:val="6DDD6467"/>
    <w:rsid w:val="6EDF562C"/>
    <w:rsid w:val="6EEFF4F9"/>
    <w:rsid w:val="6EFF182A"/>
    <w:rsid w:val="6F3C65DA"/>
    <w:rsid w:val="6F4162E7"/>
    <w:rsid w:val="6FAD1286"/>
    <w:rsid w:val="70DA254F"/>
    <w:rsid w:val="717958C4"/>
    <w:rsid w:val="71822E6D"/>
    <w:rsid w:val="71EC42E8"/>
    <w:rsid w:val="7231619E"/>
    <w:rsid w:val="7242215A"/>
    <w:rsid w:val="72E70A71"/>
    <w:rsid w:val="736F548B"/>
    <w:rsid w:val="739F35DC"/>
    <w:rsid w:val="753D4E5A"/>
    <w:rsid w:val="75C612F4"/>
    <w:rsid w:val="75E31EA6"/>
    <w:rsid w:val="76691F83"/>
    <w:rsid w:val="7731279D"/>
    <w:rsid w:val="77D44C03"/>
    <w:rsid w:val="78372035"/>
    <w:rsid w:val="786077DD"/>
    <w:rsid w:val="7872306D"/>
    <w:rsid w:val="7879089F"/>
    <w:rsid w:val="78986F77"/>
    <w:rsid w:val="78C22246"/>
    <w:rsid w:val="79B37DE1"/>
    <w:rsid w:val="7A613399"/>
    <w:rsid w:val="7A9029A1"/>
    <w:rsid w:val="7AB20098"/>
    <w:rsid w:val="7AEE7323"/>
    <w:rsid w:val="7B1F572E"/>
    <w:rsid w:val="7B566C76"/>
    <w:rsid w:val="7B7F2126"/>
    <w:rsid w:val="7BAE260E"/>
    <w:rsid w:val="7BF30969"/>
    <w:rsid w:val="7C1903CF"/>
    <w:rsid w:val="7C2B0102"/>
    <w:rsid w:val="7C6B6751"/>
    <w:rsid w:val="7C8E5CE9"/>
    <w:rsid w:val="7F10538E"/>
    <w:rsid w:val="7F435277"/>
    <w:rsid w:val="7FE9455C"/>
    <w:rsid w:val="BBFE16C4"/>
    <w:rsid w:val="D9FB5A08"/>
    <w:rsid w:val="DBFE0012"/>
    <w:rsid w:val="F36731E9"/>
    <w:rsid w:val="F9736575"/>
    <w:rsid w:val="FE5E1450"/>
    <w:rsid w:val="FFFFC2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3"/>
    <w:qFormat/>
    <w:uiPriority w:val="9"/>
    <w:pPr>
      <w:keepNext/>
      <w:keepLines/>
      <w:outlineLvl w:val="0"/>
    </w:pPr>
    <w:rPr>
      <w:rFonts w:eastAsiaTheme="majorEastAsia" w:cstheme="majorBidi"/>
      <w:b/>
      <w:szCs w:val="32"/>
    </w:rPr>
  </w:style>
  <w:style w:type="paragraph" w:styleId="5">
    <w:name w:val="heading 2"/>
    <w:basedOn w:val="1"/>
    <w:next w:val="1"/>
    <w:unhideWhenUsed/>
    <w:qFormat/>
    <w:uiPriority w:val="9"/>
    <w:pPr>
      <w:keepNext/>
      <w:keepLines/>
      <w:spacing w:before="260" w:after="260" w:line="413" w:lineRule="auto"/>
      <w:outlineLvl w:val="1"/>
    </w:pPr>
    <w:rPr>
      <w:rFonts w:ascii="Arial" w:hAnsi="Arial" w:eastAsia="黑体"/>
      <w:b/>
      <w:sz w:val="32"/>
    </w:rPr>
  </w:style>
  <w:style w:type="paragraph" w:styleId="6">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10">
    <w:name w:val="Default Paragraph Font"/>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customStyle="1" w:styleId="3">
    <w:name w:val="First Paragraph"/>
    <w:basedOn w:val="1"/>
    <w:next w:val="4"/>
    <w:autoRedefine/>
    <w:qFormat/>
    <w:uiPriority w:val="0"/>
    <w:rPr>
      <w:rFonts w:eastAsiaTheme="majorEastAsia" w:cstheme="majorBidi"/>
      <w:szCs w:val="28"/>
    </w:rPr>
  </w:style>
  <w:style w:type="paragraph" w:styleId="4">
    <w:name w:val="Body Text"/>
    <w:basedOn w:val="1"/>
    <w:qFormat/>
    <w:uiPriority w:val="0"/>
    <w:pPr>
      <w:ind w:firstLine="480" w:firstLineChars="200"/>
    </w:pPr>
    <w:rPr>
      <w:rFonts w:eastAsiaTheme="majorEastAsia" w:cstheme="majorBidi"/>
      <w:szCs w:val="28"/>
    </w:rPr>
  </w:style>
  <w:style w:type="paragraph" w:styleId="7">
    <w:name w:val="header"/>
    <w:basedOn w:val="1"/>
    <w:unhideWhenUsed/>
    <w:qFormat/>
    <w:uiPriority w:val="0"/>
    <w:pPr>
      <w:pBdr>
        <w:bottom w:val="single" w:color="auto" w:sz="6" w:space="1"/>
      </w:pBdr>
      <w:tabs>
        <w:tab w:val="center" w:pos="4153"/>
        <w:tab w:val="right" w:pos="8306"/>
      </w:tabs>
      <w:snapToGrid w:val="0"/>
      <w:jc w:val="center"/>
    </w:pPr>
    <w:rPr>
      <w:sz w:val="18"/>
      <w:szCs w:val="18"/>
    </w:rPr>
  </w:style>
  <w:style w:type="paragraph" w:styleId="8">
    <w:name w:val="Normal (Web)"/>
    <w:basedOn w:val="1"/>
    <w:qFormat/>
    <w:uiPriority w:val="0"/>
    <w:pPr>
      <w:spacing w:beforeAutospacing="1" w:afterAutospacing="1"/>
      <w:jc w:val="left"/>
    </w:pPr>
    <w:rPr>
      <w:rFonts w:cs="Times New Roman"/>
      <w:kern w:val="0"/>
      <w:sz w:val="24"/>
    </w:rPr>
  </w:style>
  <w:style w:type="character" w:styleId="11">
    <w:name w:val="Strong"/>
    <w:basedOn w:val="10"/>
    <w:qFormat/>
    <w:uiPriority w:val="0"/>
    <w:rPr>
      <w:b/>
    </w:rPr>
  </w:style>
  <w:style w:type="character" w:styleId="12">
    <w:name w:val="Emphasis"/>
    <w:basedOn w:val="10"/>
    <w:qFormat/>
    <w:uiPriority w:val="0"/>
    <w:rPr>
      <w:i/>
    </w:rPr>
  </w:style>
  <w:style w:type="character" w:styleId="13">
    <w:name w:val="Hyperlink"/>
    <w:basedOn w:val="10"/>
    <w:qFormat/>
    <w:uiPriority w:val="0"/>
    <w:rPr>
      <w:color w:val="0000FF"/>
      <w:u w:val="single"/>
    </w:rPr>
  </w:style>
  <w:style w:type="character" w:styleId="14">
    <w:name w:val="HTML Code"/>
    <w:basedOn w:val="10"/>
    <w:qFormat/>
    <w:uiPriority w:val="0"/>
    <w:rPr>
      <w:rFonts w:ascii="Courier New" w:hAnsi="Courier New"/>
      <w:sz w:val="20"/>
    </w:rPr>
  </w:style>
  <w:style w:type="paragraph" w:customStyle="1" w:styleId="15">
    <w:name w:val="图表"/>
    <w:basedOn w:val="1"/>
    <w:autoRedefine/>
    <w:qFormat/>
    <w:uiPriority w:val="0"/>
  </w:style>
  <w:style w:type="paragraph" w:customStyle="1" w:styleId="16">
    <w:name w:val="书目1"/>
    <w:basedOn w:val="1"/>
    <w:qFormat/>
    <w:uiPriority w:val="0"/>
    <w:pPr>
      <w:tabs>
        <w:tab w:val="left" w:pos="504"/>
      </w:tabs>
      <w:spacing w:after="240"/>
      <w:ind w:left="504" w:hanging="504"/>
    </w:pPr>
  </w:style>
  <w:style w:type="paragraph" w:customStyle="1" w:styleId="17">
    <w:name w:val="修订1"/>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18">
    <w:name w:val="书目2"/>
    <w:basedOn w:val="1"/>
    <w:qFormat/>
    <w:uiPriority w:val="0"/>
    <w:pPr>
      <w:tabs>
        <w:tab w:val="left" w:pos="504"/>
      </w:tabs>
      <w:spacing w:after="240"/>
      <w:ind w:left="504" w:hanging="504"/>
    </w:pPr>
  </w:style>
  <w:style w:type="paragraph" w:customStyle="1" w:styleId="19">
    <w:name w:val="书目3"/>
    <w:basedOn w:val="1"/>
    <w:next w:val="1"/>
    <w:unhideWhenUsed/>
    <w:qFormat/>
    <w:uiPriority w:val="37"/>
  </w:style>
  <w:style w:type="paragraph" w:customStyle="1" w:styleId="20">
    <w:name w:val="Bibliography"/>
    <w:basedOn w:val="1"/>
    <w:next w:val="1"/>
    <w:unhideWhenUsed/>
    <w:qFormat/>
    <w:uiPriority w:val="37"/>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3920</Words>
  <Characters>86556</Characters>
  <Lines>2411</Lines>
  <Paragraphs>678</Paragraphs>
  <TotalTime>33</TotalTime>
  <ScaleCrop>false</ScaleCrop>
  <LinksUpToDate>false</LinksUpToDate>
  <CharactersWithSpaces>100319</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2T23:36:00Z</dcterms:created>
  <dc:creator>admin</dc:creator>
  <cp:lastModifiedBy>author</cp:lastModifiedBy>
  <dcterms:modified xsi:type="dcterms:W3CDTF">2024-10-06T20:44:46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52B14A5474AF4322B91FDFEF426B77A4_13</vt:lpwstr>
  </property>
  <property fmtid="{D5CDD505-2E9C-101B-9397-08002B2CF9AE}" pid="4" name="ZOTERO_PREF_1">
    <vt:lpwstr>&lt;data data-version="3" zotero-version="6.0.36"&gt;&lt;session id="4CNTl29A"/&gt;&lt;style id="http://www.zotero.org/styles/frontiers-in-neurology" hasBibliography="1" bibliographyStyleHasBeenSet="1"/&gt;&lt;prefs&gt;&lt;pref name="fieldType" value="Field"/&gt;&lt;/prefs&gt;&lt;/data&gt;</vt:lpwstr>
  </property>
</Properties>
</file>